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230E1" w:rsidP="006E25DF">
      <w:pPr>
        <w:spacing w:after="0"/>
        <w:jc w:val="center"/>
      </w:pPr>
      <w:r>
        <w:rPr>
          <w:noProof/>
        </w:rPr>
        <w:drawing>
          <wp:inline distT="0" distB="0" distL="0" distR="0">
            <wp:extent cx="5120640" cy="3657600"/>
            <wp:effectExtent l="19050" t="0" r="3810" b="0"/>
            <wp:docPr id="1" name="Picture 1" descr="D:\from pendrive\pendrive_15-7-2015\compound analysis - BVD &amp; PCR\pw74\gcms\18lp\18LP Scan_41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from pendrive\pendrive_15-7-2015\compound analysis - BVD &amp; PCR\pw74\gcms\18lp\18LP Scan_414.bmp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449D" w:rsidRPr="00B40971" w:rsidRDefault="00D8449D" w:rsidP="00D8449D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a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6-Deoxy-D</w:t>
      </w:r>
      <w:r w:rsidR="006E25DF">
        <w:rPr>
          <w:rFonts w:ascii="Times New Roman" w:hAnsi="Times New Roman"/>
          <w:b/>
          <w:sz w:val="24"/>
          <w:szCs w:val="24"/>
        </w:rPr>
        <w:t>-</w:t>
      </w:r>
      <w:r w:rsidRPr="00B40971">
        <w:rPr>
          <w:rFonts w:ascii="Times New Roman" w:hAnsi="Times New Roman"/>
          <w:b/>
          <w:sz w:val="24"/>
          <w:szCs w:val="24"/>
        </w:rPr>
        <w:t xml:space="preserve">mannono-4-lactone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6230E1" w:rsidRDefault="006230E1" w:rsidP="006E25DF">
      <w:pPr>
        <w:spacing w:after="0"/>
        <w:jc w:val="center"/>
      </w:pPr>
      <w:r>
        <w:rPr>
          <w:noProof/>
        </w:rPr>
        <w:drawing>
          <wp:inline distT="0" distB="0" distL="0" distR="0">
            <wp:extent cx="5143351" cy="3657600"/>
            <wp:effectExtent l="19050" t="0" r="149" b="0"/>
            <wp:docPr id="3" name="Picture 3" descr="D:\from pendrive\pendrive_15-7-2015\compound analysis - BVD &amp; PCR\pw74\gcms\18lp\NIST MS Scan_1 of 100 (5129-56-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from pendrive\pendrive_15-7-2015\compound analysis - BVD &amp; PCR\pw74\gcms\18lp\NIST MS Scan_1 of 100 (5129-56-6.bmp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351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Pr="00B40971" w:rsidRDefault="006E25DF" w:rsidP="006E25D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b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B40971">
        <w:rPr>
          <w:rFonts w:ascii="Times New Roman" w:hAnsi="Times New Roman"/>
          <w:b/>
          <w:sz w:val="24"/>
          <w:szCs w:val="24"/>
        </w:rPr>
        <w:t xml:space="preserve">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Undec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, 10-methyl, methyl ester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  <w:proofErr w:type="gramEnd"/>
    </w:p>
    <w:p w:rsidR="006E25DF" w:rsidRDefault="006E25DF"/>
    <w:p w:rsidR="006230E1" w:rsidRDefault="006230E1" w:rsidP="006E25DF">
      <w:pPr>
        <w:spacing w:after="0"/>
        <w:jc w:val="center"/>
      </w:pPr>
      <w:r>
        <w:rPr>
          <w:noProof/>
        </w:rPr>
        <w:drawing>
          <wp:inline distT="0" distB="0" distL="0" distR="0">
            <wp:extent cx="5145741" cy="3657600"/>
            <wp:effectExtent l="19050" t="0" r="0" b="0"/>
            <wp:docPr id="2" name="Picture 2" descr="D:\from pendrive\pendrive_15-7-2015\compound analysis - BVD &amp; PCR\pw74\gcms\18lp\NIST MS Scan_1 of 100 (143-07-7)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from pendrive\pendrive_15-7-2015\compound analysis - BVD &amp; PCR\pw74\gcms\18lp\NIST MS Scan_1 of 100 (143-07-7).bmp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741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Default="006E25DF" w:rsidP="006E25D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c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Dodec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6E25DF" w:rsidRDefault="006E25DF" w:rsidP="006E25DF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6E25DF">
        <w:rPr>
          <w:rFonts w:ascii="Times New Roman" w:hAnsi="Times New Roman"/>
          <w:b/>
          <w:sz w:val="24"/>
          <w:szCs w:val="24"/>
        </w:rPr>
        <w:drawing>
          <wp:inline distT="0" distB="0" distL="0" distR="0">
            <wp:extent cx="5145741" cy="3657600"/>
            <wp:effectExtent l="19050" t="0" r="0" b="0"/>
            <wp:docPr id="14" name="Picture 4" descr="D:\from pendrive\pendrive_15-7-2015\compound analysis - BVD &amp; PCR\pw74\gcms\18lp\NIST MS Scan_1 of 100 (124-10-7)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from pendrive\pendrive_15-7-2015\compound analysis - BVD &amp; PCR\pw74\gcms\18lp\NIST MS Scan_1 of 100 (124-10-7).bmp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741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Pr="00B40971" w:rsidRDefault="006E25DF" w:rsidP="006E25D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d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Methyl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tetradecanoate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6230E1" w:rsidRDefault="006230E1" w:rsidP="006E25DF">
      <w:pPr>
        <w:jc w:val="center"/>
      </w:pPr>
      <w:r>
        <w:rPr>
          <w:noProof/>
        </w:rPr>
        <w:lastRenderedPageBreak/>
        <w:drawing>
          <wp:inline distT="0" distB="0" distL="0" distR="0">
            <wp:extent cx="5127725" cy="3657600"/>
            <wp:effectExtent l="19050" t="0" r="0" b="0"/>
            <wp:docPr id="5" name="Picture 5" descr="D:\from pendrive\pendrive_15-7-2015\compound analysis - BVD &amp; PCR\pw74\gcms\18lp\18LP Scan_596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from pendrive\pendrive_15-7-2015\compound analysis - BVD &amp; PCR\pw74\gcms\18lp\18LP Scan_596.bmp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725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Default="006E25DF" w:rsidP="002F3044">
      <w:pPr>
        <w:spacing w:line="480" w:lineRule="auto"/>
        <w:jc w:val="both"/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e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Tetradec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6230E1" w:rsidRDefault="006230E1" w:rsidP="006E25DF">
      <w:pPr>
        <w:spacing w:after="0"/>
        <w:jc w:val="center"/>
      </w:pPr>
      <w:r>
        <w:rPr>
          <w:noProof/>
        </w:rPr>
        <w:drawing>
          <wp:inline distT="0" distB="0" distL="0" distR="0">
            <wp:extent cx="5142753" cy="3657600"/>
            <wp:effectExtent l="19050" t="0" r="747" b="0"/>
            <wp:docPr id="7" name="Picture 7" descr="D:\from pendrive\pendrive_15-7-2015\compound analysis - BVD &amp; PCR\pw74\gcms\18lp\18LP Scan_64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from pendrive\pendrive_15-7-2015\compound analysis - BVD &amp; PCR\pw74\gcms\18lp\18LP Scan_641.bmp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53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Pr="00B40971" w:rsidRDefault="006E25DF" w:rsidP="006E25D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f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Hexadec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, methyl ester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6E25DF" w:rsidRDefault="006E25DF"/>
    <w:p w:rsidR="006230E1" w:rsidRDefault="006230E1" w:rsidP="006E25DF">
      <w:pPr>
        <w:spacing w:after="0"/>
        <w:jc w:val="center"/>
      </w:pPr>
      <w:r>
        <w:rPr>
          <w:noProof/>
        </w:rPr>
        <w:lastRenderedPageBreak/>
        <w:drawing>
          <wp:inline distT="0" distB="0" distL="0" distR="0">
            <wp:extent cx="5142753" cy="3657600"/>
            <wp:effectExtent l="19050" t="0" r="747" b="0"/>
            <wp:docPr id="8" name="Picture 8" descr="D:\from pendrive\pendrive_15-7-2015\compound analysis - BVD &amp; PCR\pw74\gcms\18lp\NIST MS Scan_11 of 100 (57-11-4)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from pendrive\pendrive_15-7-2015\compound analysis - BVD &amp; PCR\pw74\gcms\18lp\NIST MS Scan_11 of 100 (57-11-4).bmp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53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Default="006E25DF" w:rsidP="002F3044">
      <w:pPr>
        <w:spacing w:line="480" w:lineRule="auto"/>
        <w:jc w:val="both"/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g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Octadec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6230E1" w:rsidRDefault="006230E1" w:rsidP="006E25DF">
      <w:pPr>
        <w:spacing w:after="0"/>
        <w:jc w:val="center"/>
      </w:pPr>
      <w:r>
        <w:rPr>
          <w:noProof/>
        </w:rPr>
        <w:drawing>
          <wp:inline distT="0" distB="0" distL="0" distR="0">
            <wp:extent cx="5142753" cy="3657600"/>
            <wp:effectExtent l="19050" t="0" r="747" b="0"/>
            <wp:docPr id="9" name="Picture 9" descr="D:\from pendrive\pendrive_15-7-2015\compound analysis - BVD &amp; PCR\pw74\gcms\18lp\NIST MS Scan_1 of 100 (13481-95-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from pendrive\pendrive_15-7-2015\compound analysis - BVD &amp; PCR\pw74\gcms\18lp\NIST MS Scan_1 of 100 (13481-95-.bmp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53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Pr="00B40971" w:rsidRDefault="006E25DF" w:rsidP="006E25D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h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10-Octadecenoic acid, methyl ester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D8449D" w:rsidRDefault="00D8449D" w:rsidP="006E25DF">
      <w:pPr>
        <w:spacing w:after="0"/>
        <w:jc w:val="center"/>
      </w:pPr>
      <w:r>
        <w:rPr>
          <w:noProof/>
        </w:rPr>
        <w:lastRenderedPageBreak/>
        <w:drawing>
          <wp:inline distT="0" distB="0" distL="0" distR="0">
            <wp:extent cx="5142753" cy="3657600"/>
            <wp:effectExtent l="19050" t="0" r="747" b="0"/>
            <wp:docPr id="10" name="Picture 10" descr="D:\from pendrive\pendrive_15-7-2015\compound analysis - BVD &amp; PCR\pw74\gcms\18lp\NIST MS Scan_1 of 100 (5129-61-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from pendrive\pendrive_15-7-2015\compound analysis - BVD &amp; PCR\pw74\gcms\18lp\NIST MS Scan_1 of 100 (5129-61-3.bmp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53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Default="006E25DF" w:rsidP="002F3044">
      <w:pPr>
        <w:spacing w:line="480" w:lineRule="auto"/>
        <w:jc w:val="both"/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i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B40971">
        <w:rPr>
          <w:rFonts w:ascii="Times New Roman" w:hAnsi="Times New Roman"/>
          <w:b/>
          <w:sz w:val="24"/>
          <w:szCs w:val="24"/>
        </w:rPr>
        <w:t xml:space="preserve">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Heptadec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, 16-methyl, methyl ester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  <w:proofErr w:type="gramEnd"/>
    </w:p>
    <w:p w:rsidR="00D8449D" w:rsidRDefault="00D8449D" w:rsidP="006E25DF">
      <w:pPr>
        <w:spacing w:after="0"/>
        <w:jc w:val="center"/>
      </w:pPr>
      <w:r>
        <w:rPr>
          <w:noProof/>
        </w:rPr>
        <w:drawing>
          <wp:inline distT="0" distB="0" distL="0" distR="0">
            <wp:extent cx="5142753" cy="3657600"/>
            <wp:effectExtent l="19050" t="0" r="747" b="0"/>
            <wp:docPr id="11" name="Picture 11" descr="D:\from pendrive\pendrive_15-7-2015\compound analysis - BVD &amp; PCR\pw74\gcms\18lp\18LP Scan_75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from pendrive\pendrive_15-7-2015\compound analysis - BVD &amp; PCR\pw74\gcms\18lp\18LP Scan_750.bmp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53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Pr="00B40971" w:rsidRDefault="006E25DF" w:rsidP="006E25D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j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6-Octadecenoic acid, [Z]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p w:rsidR="00D8449D" w:rsidRDefault="00D8449D" w:rsidP="002F3044">
      <w:pPr>
        <w:spacing w:after="0"/>
        <w:jc w:val="center"/>
      </w:pPr>
      <w:r>
        <w:rPr>
          <w:noProof/>
        </w:rPr>
        <w:lastRenderedPageBreak/>
        <w:drawing>
          <wp:inline distT="0" distB="0" distL="0" distR="0">
            <wp:extent cx="5142753" cy="3657600"/>
            <wp:effectExtent l="19050" t="0" r="747" b="0"/>
            <wp:docPr id="12" name="Picture 12" descr="D:\from pendrive\pendrive_15-7-2015\compound analysis - BVD &amp; PCR\pw74\gcms\18lp\18LP Scan_79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from pendrive\pendrive_15-7-2015\compound analysis - BVD &amp; PCR\pw74\gcms\18lp\18LP Scan_792.bmp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53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Pr="00B40971" w:rsidRDefault="006E25DF" w:rsidP="006E25D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k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B40971">
        <w:rPr>
          <w:rFonts w:ascii="Times New Roman" w:hAnsi="Times New Roman"/>
          <w:b/>
          <w:sz w:val="24"/>
          <w:szCs w:val="24"/>
        </w:rPr>
        <w:t xml:space="preserve">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Nonadec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, 18-oxo, methyl ester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  <w:proofErr w:type="gramEnd"/>
    </w:p>
    <w:p w:rsidR="006E25DF" w:rsidRDefault="006E25DF"/>
    <w:p w:rsidR="00D8449D" w:rsidRDefault="00D8449D" w:rsidP="002F3044">
      <w:pPr>
        <w:spacing w:after="0"/>
        <w:jc w:val="center"/>
      </w:pPr>
      <w:r>
        <w:rPr>
          <w:noProof/>
        </w:rPr>
        <w:drawing>
          <wp:inline distT="0" distB="0" distL="0" distR="0">
            <wp:extent cx="5142753" cy="3657600"/>
            <wp:effectExtent l="19050" t="0" r="747" b="0"/>
            <wp:docPr id="13" name="Picture 13" descr="D:\from pendrive\pendrive_15-7-2015\compound analysis - BVD &amp; PCR\pw74\gcms\18lp\NIST MS Scan_30 of 100 (929-77-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from pendrive\pendrive_15-7-2015\compound analysis - BVD &amp; PCR\pw74\gcms\18lp\NIST MS Scan_30 of 100 (929-77-1.bmp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753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25DF" w:rsidRDefault="006E25DF" w:rsidP="002F3044">
      <w:pPr>
        <w:spacing w:line="480" w:lineRule="auto"/>
        <w:jc w:val="both"/>
      </w:pPr>
      <w:proofErr w:type="gramStart"/>
      <w:r w:rsidRPr="00B40971">
        <w:rPr>
          <w:rFonts w:ascii="Times New Roman" w:hAnsi="Times New Roman"/>
          <w:b/>
          <w:sz w:val="24"/>
          <w:szCs w:val="24"/>
        </w:rPr>
        <w:t>S6l Fig.</w:t>
      </w:r>
      <w:proofErr w:type="gramEnd"/>
      <w:r w:rsidRPr="00B40971">
        <w:rPr>
          <w:rFonts w:ascii="Times New Roman" w:hAnsi="Times New Roman"/>
          <w:b/>
          <w:sz w:val="24"/>
          <w:szCs w:val="24"/>
        </w:rPr>
        <w:t xml:space="preserve"> MS profile of </w:t>
      </w:r>
      <w:proofErr w:type="spellStart"/>
      <w:r w:rsidRPr="00B40971">
        <w:rPr>
          <w:rFonts w:ascii="Times New Roman" w:hAnsi="Times New Roman"/>
          <w:b/>
          <w:sz w:val="24"/>
          <w:szCs w:val="24"/>
        </w:rPr>
        <w:t>Docosanoic</w:t>
      </w:r>
      <w:proofErr w:type="spellEnd"/>
      <w:r w:rsidRPr="00B40971">
        <w:rPr>
          <w:rFonts w:ascii="Times New Roman" w:hAnsi="Times New Roman"/>
          <w:b/>
          <w:sz w:val="24"/>
          <w:szCs w:val="24"/>
        </w:rPr>
        <w:t xml:space="preserve"> acid, methyl ester produced by </w:t>
      </w:r>
      <w:r w:rsidRPr="00B40971">
        <w:rPr>
          <w:rFonts w:ascii="Times New Roman" w:hAnsi="Times New Roman"/>
          <w:b/>
          <w:i/>
          <w:noProof/>
          <w:sz w:val="24"/>
          <w:szCs w:val="24"/>
        </w:rPr>
        <w:t xml:space="preserve">L. plantarum </w:t>
      </w:r>
      <w:r w:rsidRPr="00B40971">
        <w:rPr>
          <w:rFonts w:ascii="Times New Roman" w:hAnsi="Times New Roman"/>
          <w:b/>
          <w:sz w:val="24"/>
          <w:szCs w:val="24"/>
        </w:rPr>
        <w:t>MYS6.</w:t>
      </w:r>
    </w:p>
    <w:sectPr w:rsidR="006E25DF" w:rsidSect="006E25DF">
      <w:pgSz w:w="12240" w:h="15840"/>
      <w:pgMar w:top="117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230E1"/>
    <w:rsid w:val="002F3044"/>
    <w:rsid w:val="006230E1"/>
    <w:rsid w:val="006E25DF"/>
    <w:rsid w:val="00D84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30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0E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 gowda</dc:creator>
  <cp:keywords/>
  <dc:description/>
  <cp:lastModifiedBy>Deepthi gowda</cp:lastModifiedBy>
  <cp:revision>2</cp:revision>
  <dcterms:created xsi:type="dcterms:W3CDTF">2016-05-22T09:02:00Z</dcterms:created>
  <dcterms:modified xsi:type="dcterms:W3CDTF">2016-05-22T09:39:00Z</dcterms:modified>
</cp:coreProperties>
</file>